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29EE8" w14:textId="77777777" w:rsidR="000B24FB" w:rsidRPr="00E621A5" w:rsidRDefault="00000000">
      <w:pPr>
        <w:rPr>
          <w:b/>
          <w:bCs/>
          <w:i/>
          <w:iCs/>
        </w:rPr>
      </w:pPr>
      <w:r w:rsidRPr="00E621A5">
        <w:rPr>
          <w:b/>
          <w:bCs/>
          <w:i/>
          <w:iCs/>
        </w:rPr>
        <w:t xml:space="preserve">S.I.5. Association of cycle phase at vaccination with any reported side effects, sensitivity and </w:t>
      </w:r>
      <w:proofErr w:type="gramStart"/>
      <w:r w:rsidRPr="00E621A5">
        <w:rPr>
          <w:b/>
          <w:bCs/>
          <w:i/>
          <w:iCs/>
        </w:rPr>
        <w:t>sub group</w:t>
      </w:r>
      <w:proofErr w:type="gramEnd"/>
      <w:r w:rsidRPr="00E621A5">
        <w:rPr>
          <w:b/>
          <w:bCs/>
          <w:i/>
          <w:iCs/>
        </w:rPr>
        <w:t xml:space="preserve"> analysis results</w:t>
      </w:r>
    </w:p>
    <w:p w14:paraId="0656FF7B" w14:textId="77777777" w:rsidR="000B24FB" w:rsidRDefault="000B24FB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4"/>
        <w:gridCol w:w="1976"/>
        <w:gridCol w:w="1157"/>
      </w:tblGrid>
      <w:tr w:rsidR="000B24FB" w14:paraId="3072FC21" w14:textId="77777777">
        <w:trPr>
          <w:tblHeader/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B2F3" w14:textId="77777777" w:rsidR="000B24FB" w:rsidRPr="00E621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 w:rsidRPr="00E621A5"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06FF" w14:textId="77777777" w:rsidR="000B24FB" w:rsidRPr="00E621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 w:rsidRPr="00E621A5"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1BA1" w14:textId="77777777" w:rsidR="000B24FB" w:rsidRPr="00E621A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 w:rsidRPr="00E621A5"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B24FB" w14:paraId="22D22CA9" w14:textId="77777777">
        <w:trPr>
          <w:jc w:val="center"/>
        </w:trPr>
        <w:tc>
          <w:tcPr>
            <w:tcW w:w="295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5594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t Obese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F592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48 (1.12-1.95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9D9C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0B24FB" w14:paraId="7035F52F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11B4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Post-secondary educatio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2B76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37 (1.07-1.7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3E7C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1</w:t>
            </w:r>
          </w:p>
        </w:tc>
      </w:tr>
      <w:tr w:rsidR="000B24FB" w14:paraId="624BEE7F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F99E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 medical condition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11AB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41 (1.07-1.8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9CD8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0B24FB" w14:paraId="07F7E662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6AC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ever smoke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630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54 (1.16-2.0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04B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0B24FB" w14:paraId="1EBD44DD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F86B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1143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32 (1.00-1.7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22DD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5</w:t>
            </w:r>
          </w:p>
        </w:tc>
      </w:tr>
      <w:tr w:rsidR="000B24FB" w14:paraId="23BA5283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9E30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mRNA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715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1.25 (0.98-1.6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6256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07</w:t>
            </w:r>
          </w:p>
        </w:tc>
      </w:tr>
      <w:tr w:rsidR="000B24FB" w14:paraId="154B8856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3A31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Pfizer onl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320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1.34 (1.00-1.8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3AA5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05</w:t>
            </w:r>
          </w:p>
        </w:tc>
      </w:tr>
      <w:tr w:rsidR="000B24FB" w14:paraId="22DF7EF7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0E28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Complete Cas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CFE0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34 (1.05-1.7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98D2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0B24FB" w14:paraId="1A6A00A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98ED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 Copper Coi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BC13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40 (1.10-1.7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080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0B24FB" w14:paraId="4F93BB4D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207E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t menstruating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7E75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34 (1.04-1.7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0B92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0B24FB" w14:paraId="4A489266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5BF3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t periovulator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7775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29 (1.00-1.65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98D9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5</w:t>
            </w:r>
          </w:p>
        </w:tc>
      </w:tr>
      <w:tr w:rsidR="000B24FB" w14:paraId="4BE6912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3D87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Not perimenstrua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4226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45 (1.11-1.8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B168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0B24FB" w14:paraId="73014FEB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BC71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Systemic side effect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3722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1.33 (1.04-1.68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E567" w14:textId="77777777" w:rsidR="000B24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2</w:t>
            </w:r>
          </w:p>
        </w:tc>
      </w:tr>
    </w:tbl>
    <w:p w14:paraId="1463F0B8" w14:textId="77777777" w:rsidR="000B24FB" w:rsidRDefault="000B24FB"/>
    <w:p w14:paraId="5916908B" w14:textId="77777777" w:rsidR="000B24FB" w:rsidRDefault="00000000">
      <w:r>
        <w:t>Note: Significant results (p &lt; 0.05) are shown in bold.</w:t>
      </w:r>
    </w:p>
    <w:sectPr w:rsidR="000B24F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16453793">
    <w:abstractNumId w:val="1"/>
  </w:num>
  <w:num w:numId="2" w16cid:durableId="1702049063">
    <w:abstractNumId w:val="2"/>
  </w:num>
  <w:num w:numId="3" w16cid:durableId="738985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4FB"/>
    <w:rsid w:val="000B24FB"/>
    <w:rsid w:val="009C1B65"/>
    <w:rsid w:val="00E6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C58CC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02:00Z</dcterms:modified>
  <cp:category/>
</cp:coreProperties>
</file>